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D1153" w14:textId="46204F4C" w:rsidR="00A702B2" w:rsidRDefault="005A58AC">
      <w:pPr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Multimedia Appendix 9</w:t>
      </w:r>
      <w:r w:rsidR="00000000">
        <w:rPr>
          <w:rFonts w:ascii="Times New Roman" w:hAnsi="Times New Roman" w:cs="Times New Roman"/>
          <w:sz w:val="16"/>
          <w:szCs w:val="16"/>
        </w:rPr>
        <w:t xml:space="preserve">. Dunn's Test of Differences in Proportion of Days with Exceeding 6 Hours of Nocturnal </w:t>
      </w:r>
      <w:r w:rsidR="00000000">
        <w:rPr>
          <w:rFonts w:ascii="Times New Roman" w:hAnsi="Times New Roman" w:cs="Times New Roman" w:hint="eastAsia"/>
          <w:sz w:val="16"/>
          <w:szCs w:val="16"/>
        </w:rPr>
        <w:t xml:space="preserve">Smartphone </w:t>
      </w:r>
      <w:r w:rsidR="00000000">
        <w:rPr>
          <w:rFonts w:ascii="Times New Roman" w:hAnsi="Times New Roman" w:cs="Times New Roman"/>
          <w:sz w:val="16"/>
          <w:szCs w:val="16"/>
        </w:rPr>
        <w:t>In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3543"/>
        <w:gridCol w:w="993"/>
        <w:gridCol w:w="992"/>
        <w:gridCol w:w="850"/>
        <w:gridCol w:w="930"/>
      </w:tblGrid>
      <w:tr w:rsidR="00A702B2" w14:paraId="27B08292" w14:textId="77777777">
        <w:trPr>
          <w:trHeight w:val="280"/>
        </w:trPr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8FC969" w14:textId="77777777" w:rsidR="00A702B2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Group Category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2EB296" w14:textId="77777777" w:rsidR="00A702B2" w:rsidRDefault="00000000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omparis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85FEA1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Z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86540A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Value Uncorrect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52A62D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Value Befor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BDDC12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  <w:t xml:space="preserve">P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Value Adjusted</w:t>
            </w:r>
          </w:p>
        </w:tc>
      </w:tr>
      <w:tr w:rsidR="00A702B2" w14:paraId="00163C37" w14:textId="77777777">
        <w:trPr>
          <w:trHeight w:val="280"/>
        </w:trPr>
        <w:tc>
          <w:tcPr>
            <w:tcW w:w="45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497DCE" w14:textId="77777777" w:rsidR="00A702B2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end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EDB84C" w14:textId="77777777" w:rsidR="00A702B2" w:rsidRDefault="00A702B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A4A1E2" w14:textId="77777777" w:rsidR="00A702B2" w:rsidRDefault="00A702B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171BD1" w14:textId="77777777" w:rsidR="00A702B2" w:rsidRDefault="00A702B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B8843E" w14:textId="77777777" w:rsidR="00A702B2" w:rsidRDefault="00A702B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</w:tr>
      <w:tr w:rsidR="00A702B2" w14:paraId="71779A38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3BD0A" w14:textId="77777777" w:rsidR="00A702B2" w:rsidRDefault="00A702B2">
            <w:pP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E067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Female” - “Male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82C0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0AAF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9E27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6B17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</w:tr>
      <w:tr w:rsidR="00A702B2" w14:paraId="5DD2D6DB" w14:textId="77777777">
        <w:trPr>
          <w:trHeight w:val="280"/>
        </w:trPr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9FF7A" w14:textId="77777777" w:rsidR="00A702B2" w:rsidRDefault="00000000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6258F" w14:textId="77777777" w:rsidR="00A702B2" w:rsidRDefault="00A702B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B9B6F" w14:textId="77777777" w:rsidR="00A702B2" w:rsidRDefault="00A702B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FABE3" w14:textId="77777777" w:rsidR="00A702B2" w:rsidRDefault="00A702B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499D6" w14:textId="77777777" w:rsidR="00A702B2" w:rsidRDefault="00A702B2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1"/>
                <w:szCs w:val="11"/>
              </w:rPr>
            </w:pPr>
          </w:p>
        </w:tc>
      </w:tr>
      <w:tr w:rsidR="00A702B2" w14:paraId="0ADBAFB2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01525" w14:textId="77777777" w:rsidR="00A702B2" w:rsidRDefault="00A702B2">
            <w:pP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6373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Less than 18 years” – “60 years or older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D737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3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4995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BFAB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4D61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1</w:t>
            </w:r>
          </w:p>
        </w:tc>
      </w:tr>
      <w:tr w:rsidR="00A702B2" w14:paraId="1FE34E05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6DDC1" w14:textId="77777777" w:rsidR="00A702B2" w:rsidRDefault="00A702B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107B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“Less than 18 years” - “18 years or older &lt; 35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4191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D828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BD76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A119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094</w:t>
            </w:r>
          </w:p>
        </w:tc>
      </w:tr>
      <w:tr w:rsidR="00A702B2" w14:paraId="0002BC7F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238D5" w14:textId="77777777" w:rsidR="00A702B2" w:rsidRDefault="00A702B2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A5A6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“60 years or older” - “18 years or older &lt; 35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3EA3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FDEB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E9FA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D651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71</w:t>
            </w:r>
          </w:p>
        </w:tc>
      </w:tr>
      <w:tr w:rsidR="00A702B2" w14:paraId="25789A10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DE166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CF0A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“Less than 18 years” - “35 years or older &lt; 60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62F6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5746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0574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F1A1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96</w:t>
            </w:r>
          </w:p>
        </w:tc>
      </w:tr>
      <w:tr w:rsidR="00A702B2" w14:paraId="4EDE9C81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3B698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F99C3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“60 years or older” - “35 years or older &lt; 60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BDA46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B287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2302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C85D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712</w:t>
            </w:r>
          </w:p>
        </w:tc>
      </w:tr>
      <w:tr w:rsidR="00A702B2" w14:paraId="791FCAA3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6CB28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7F1D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“18 years or older &lt; 35 years” - “35 years or older &lt; 60 </w:t>
            </w:r>
            <w:proofErr w:type="spellStart"/>
            <w:r>
              <w:rPr>
                <w:rFonts w:ascii="Times New Roman" w:hAnsi="Times New Roman" w:cs="Times New Roman"/>
                <w:sz w:val="13"/>
                <w:szCs w:val="13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13"/>
                <w:szCs w:val="13"/>
              </w:rPr>
              <w:t>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B5DC2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3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D690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BDA8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8228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3</w:t>
            </w:r>
          </w:p>
        </w:tc>
      </w:tr>
      <w:tr w:rsidR="00A702B2" w14:paraId="5C42B327" w14:textId="77777777">
        <w:trPr>
          <w:trHeight w:val="280"/>
        </w:trPr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FE7F2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ighest degre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F4B49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72520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26FA1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348EF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702B2" w14:paraId="42AF8B36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696C7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43F8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Bachelor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’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 degree” - “Doctorate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2E70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6F1B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9710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3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BF4C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A702B2" w14:paraId="3E667F9D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B3D9C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94A9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Bachelor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’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 degree” - “High school degree or equivalent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0B94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28B7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4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3AEE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4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5498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A702B2" w14:paraId="567C8762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3671E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CF9D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Doctorate” - “High school degree or equivalent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7CF7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6339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43A3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3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9C50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A702B2" w14:paraId="6D0212E7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8C40D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7967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Bachelor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’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 degree” - “Master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’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 degree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C9C4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624F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42FC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1C80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350</w:t>
            </w:r>
          </w:p>
        </w:tc>
      </w:tr>
      <w:tr w:rsidR="00A702B2" w14:paraId="719E88A9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C0C05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8A04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Doctorate” - “Master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’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 degree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0A07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C959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8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D6A0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8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66D6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A702B2" w14:paraId="66C86EED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A1F69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CB3D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High school degree or equivalent” - “Master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’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 degree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4BFB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3.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58C0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2C24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475B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08</w:t>
            </w:r>
          </w:p>
        </w:tc>
      </w:tr>
      <w:tr w:rsidR="00A702B2" w14:paraId="6EFA98FD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84E64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4992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Bachelor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’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 degree” - “No formal qualification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26EC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4C33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B169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EB84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157</w:t>
            </w:r>
          </w:p>
        </w:tc>
      </w:tr>
      <w:tr w:rsidR="00A702B2" w14:paraId="126B8C44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FF0D6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6C02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Doctorate” - “No formal qualification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13E1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104D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2DCF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B9D57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058</w:t>
            </w:r>
          </w:p>
        </w:tc>
      </w:tr>
      <w:tr w:rsidR="00A702B2" w14:paraId="247E98DF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56681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52F1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High school degree or equivalent” - “No formal qualification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E0D5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B68B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B98C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58AC8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473</w:t>
            </w:r>
          </w:p>
        </w:tc>
      </w:tr>
      <w:tr w:rsidR="00A702B2" w14:paraId="3F4308C2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C2414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ADD8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Master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’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 degree” - “No formal qualification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B757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BA7C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83C3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E84E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48</w:t>
            </w:r>
          </w:p>
        </w:tc>
      </w:tr>
      <w:tr w:rsidR="00A702B2" w14:paraId="32DD1797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8F5B8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0AE8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Bachelor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’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 degree” - “Secondary education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D6F8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91F9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1D43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2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0D87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223</w:t>
            </w:r>
          </w:p>
        </w:tc>
      </w:tr>
      <w:tr w:rsidR="00A702B2" w14:paraId="216E5EBF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8D3B9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2576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Doctorate” - “Secondary education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A4C6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0DB8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8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B0D4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8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5489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A702B2" w14:paraId="7220912D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F5FD0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A021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High school degree or equivalent” - “Secondary education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25DB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EDA0F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7EFD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280A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019</w:t>
            </w:r>
          </w:p>
        </w:tc>
      </w:tr>
      <w:tr w:rsidR="00A702B2" w14:paraId="328E8FDE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DCEDD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3AC8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Master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’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s degree” - “Secondary education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F0FD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5B65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7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EBCE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7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3D2F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A702B2" w14:paraId="0DAE0842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94018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6D33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No formal qualification” - “Secondary education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9D86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7D76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9DAA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41F7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89</w:t>
            </w:r>
          </w:p>
        </w:tc>
      </w:tr>
      <w:tr w:rsidR="00A702B2" w14:paraId="7D5427F8" w14:textId="77777777">
        <w:trPr>
          <w:trHeight w:val="280"/>
        </w:trPr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041F6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mployment sta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D1C8B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9D10A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D582E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1951F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702B2" w14:paraId="1C446CD8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74BF1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9D3A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Full-time” - “Homemaker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19E0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AD01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1537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3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9E0E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A702B2" w14:paraId="569630EA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115F5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8E59E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Full-time” - “In education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DA01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A3D4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3E66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75CB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363</w:t>
            </w:r>
          </w:p>
        </w:tc>
      </w:tr>
      <w:tr w:rsidR="00A702B2" w14:paraId="68EDA1B8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6E54B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C4279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Homemaker” - “In education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855C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351E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2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B97F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2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460D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A702B2" w14:paraId="79DC35B7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04683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53A07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Full-time” - “Part-time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C1E5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1EC9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3EF2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1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182F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A702B2" w14:paraId="267CA5D9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B3161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81B2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Homemaker” - “Part-time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2412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7BB2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FFF7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2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816D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A702B2" w14:paraId="5B7EA14E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65379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AB6B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In education” - “Part-time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5738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9BEF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D3B1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0543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742</w:t>
            </w:r>
          </w:p>
        </w:tc>
      </w:tr>
      <w:tr w:rsidR="00A702B2" w14:paraId="6453E86E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3B839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5B73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Full-time” - “Retired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17F8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DF12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557F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0965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552</w:t>
            </w:r>
          </w:p>
        </w:tc>
      </w:tr>
      <w:tr w:rsidR="00A702B2" w14:paraId="20C5635F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D852B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7A18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Homemaker” - “Retired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8C4E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7E1D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030C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4DC9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A702B2" w14:paraId="71A7510C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69927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7F05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In education” - “Retired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4718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0EBA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967B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D8B0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65</w:t>
            </w:r>
          </w:p>
        </w:tc>
      </w:tr>
      <w:tr w:rsidR="00A702B2" w14:paraId="3C17F099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FE343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D47E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Part-time” - “Retired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3828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20C1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9C45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4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D81B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8464</w:t>
            </w:r>
          </w:p>
        </w:tc>
      </w:tr>
      <w:tr w:rsidR="00A702B2" w14:paraId="3A2BD6C0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2B335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C239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Full-time” - “Self-employed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F634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AA8B8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7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5D33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7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33BA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A702B2" w14:paraId="4EB24EA5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0225F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8080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Homemaker” - “Self-employed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18FA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0.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E853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7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3316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7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0322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A702B2" w14:paraId="3BC9756A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36B1B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2482F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In education” - “Self-employed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6C0B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9A4C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45CF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9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DB43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A702B2" w14:paraId="7D0C5AF2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13D4F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50A4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Part-time” - “Self-employed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8BB2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8637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4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F1D9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44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D6AA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A702B2" w14:paraId="62175CCD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7E500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15BF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Retired” - “Self-employed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8DAF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88B8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E878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5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6232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A702B2" w14:paraId="3DAA9A73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39E02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8AB9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Full-time” - “Unemployed/job-seeking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AC72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2C0B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6C38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E3917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2391</w:t>
            </w:r>
          </w:p>
        </w:tc>
      </w:tr>
      <w:tr w:rsidR="00A702B2" w14:paraId="6F57BF0E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B9BA6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1F34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Homemaker” - “Unemployed/job-seeking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BF8D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8F4A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B61C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8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7061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A702B2" w14:paraId="51AB8B28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D38B8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EBF3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In education” - “Unemployed/job-seeking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3BF2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5B3D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E29D5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6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861C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000</w:t>
            </w:r>
          </w:p>
        </w:tc>
      </w:tr>
      <w:tr w:rsidR="00A702B2" w14:paraId="45D0DAEB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A57C0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9128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Part-time” - “Unemployed/job-seeking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EE36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1C62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4242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6D215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1089</w:t>
            </w:r>
          </w:p>
        </w:tc>
      </w:tr>
      <w:tr w:rsidR="00A702B2" w14:paraId="04722824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6803F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DE33B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Retired” - “Unemployed/job-seeking”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78700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A415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4329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0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3522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41</w:t>
            </w:r>
          </w:p>
        </w:tc>
      </w:tr>
      <w:tr w:rsidR="00A702B2" w14:paraId="2AD941B2" w14:textId="77777777">
        <w:trPr>
          <w:trHeight w:val="280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D29AF5" w14:textId="77777777" w:rsidR="00A702B2" w:rsidRDefault="00A702B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1F5E0" w14:textId="77777777" w:rsidR="00A702B2" w:rsidRDefault="0000000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“Self-employed” - “Unemployed/job-seeking”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528D4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1FF99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C4BEA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019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D337B" w14:textId="77777777" w:rsidR="00A702B2" w:rsidRDefault="0000000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0.3981</w:t>
            </w:r>
          </w:p>
        </w:tc>
      </w:tr>
    </w:tbl>
    <w:p w14:paraId="04D1D6B1" w14:textId="77777777" w:rsidR="00A702B2" w:rsidRDefault="00A702B2">
      <w:pPr>
        <w:jc w:val="center"/>
        <w:rPr>
          <w:rFonts w:ascii="Segoe UI" w:hAnsi="Segoe UI" w:cs="Segoe UI"/>
          <w:color w:val="374151"/>
        </w:rPr>
      </w:pPr>
    </w:p>
    <w:p w14:paraId="03E0DDDD" w14:textId="77777777" w:rsidR="00A702B2" w:rsidRDefault="00A702B2">
      <w:pPr>
        <w:jc w:val="center"/>
        <w:rPr>
          <w:rFonts w:ascii="Times New Roman" w:hAnsi="Times New Roman" w:cs="Times New Roman"/>
          <w:sz w:val="13"/>
          <w:szCs w:val="13"/>
        </w:rPr>
      </w:pPr>
    </w:p>
    <w:sectPr w:rsidR="00A702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RiMDlkYWI2M2I1ODcyYmEwYTRiYzA5YjYyYTI1NmEifQ=="/>
  </w:docVars>
  <w:rsids>
    <w:rsidRoot w:val="008E66AA"/>
    <w:rsid w:val="001278CF"/>
    <w:rsid w:val="0014736F"/>
    <w:rsid w:val="001701C5"/>
    <w:rsid w:val="00171221"/>
    <w:rsid w:val="002014D6"/>
    <w:rsid w:val="005169EC"/>
    <w:rsid w:val="00531975"/>
    <w:rsid w:val="005348F3"/>
    <w:rsid w:val="005A58AC"/>
    <w:rsid w:val="005C4116"/>
    <w:rsid w:val="00644FCF"/>
    <w:rsid w:val="006C25D9"/>
    <w:rsid w:val="00793B2B"/>
    <w:rsid w:val="007F139A"/>
    <w:rsid w:val="008E66AA"/>
    <w:rsid w:val="009769CA"/>
    <w:rsid w:val="00A702B2"/>
    <w:rsid w:val="00AB2A29"/>
    <w:rsid w:val="00AD3F02"/>
    <w:rsid w:val="00CD550E"/>
    <w:rsid w:val="00D04D1D"/>
    <w:rsid w:val="00D94B2F"/>
    <w:rsid w:val="00DF5AB1"/>
    <w:rsid w:val="00E60AB3"/>
    <w:rsid w:val="00E803EB"/>
    <w:rsid w:val="00EF75E6"/>
    <w:rsid w:val="00F22EC4"/>
    <w:rsid w:val="249F30C6"/>
    <w:rsid w:val="2A8E40ED"/>
    <w:rsid w:val="52AF6AFF"/>
    <w:rsid w:val="6F1132AA"/>
    <w:rsid w:val="6F29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309375"/>
  <w15:docId w15:val="{D2574B06-1DBB-0540-8B5C-60E7B9F41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zhu Qi</dc:creator>
  <cp:lastModifiedBy>JMIR Copyeditor</cp:lastModifiedBy>
  <cp:revision>2</cp:revision>
  <dcterms:created xsi:type="dcterms:W3CDTF">2025-05-16T20:45:00Z</dcterms:created>
  <dcterms:modified xsi:type="dcterms:W3CDTF">2025-05-16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B74C9FC5F2384440801B5F049FC00439_12</vt:lpwstr>
  </property>
</Properties>
</file>